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4B7D11" w14:textId="77777777" w:rsidR="003456C1" w:rsidRPr="00A500A6" w:rsidRDefault="003456C1" w:rsidP="000769A3">
      <w:pPr>
        <w:pStyle w:val="p1"/>
        <w:rPr>
          <w:rFonts w:ascii="Times" w:hAnsi="Times" w:cs="Times New Roman"/>
          <w:b/>
          <w:sz w:val="24"/>
          <w:szCs w:val="24"/>
        </w:rPr>
      </w:pPr>
      <w:r w:rsidRPr="00A500A6">
        <w:rPr>
          <w:rFonts w:ascii="Times" w:hAnsi="Times" w:cs="Times New Roman"/>
          <w:b/>
          <w:sz w:val="24"/>
          <w:szCs w:val="24"/>
        </w:rPr>
        <w:t>Interview Guidelines</w:t>
      </w:r>
    </w:p>
    <w:p w14:paraId="6A09B337" w14:textId="77777777" w:rsidR="00CD4A4A" w:rsidRPr="00A500A6" w:rsidRDefault="00CD4A4A" w:rsidP="000769A3">
      <w:pPr>
        <w:pStyle w:val="p1"/>
        <w:rPr>
          <w:rFonts w:ascii="Times" w:hAnsi="Times" w:cs="Times New Roman"/>
          <w:sz w:val="24"/>
          <w:szCs w:val="24"/>
        </w:rPr>
      </w:pPr>
    </w:p>
    <w:p w14:paraId="112D2E1C" w14:textId="77777777" w:rsidR="00A500A6" w:rsidRDefault="00F2107E" w:rsidP="00F2107E">
      <w:pPr>
        <w:pStyle w:val="p1"/>
        <w:numPr>
          <w:ilvl w:val="0"/>
          <w:numId w:val="1"/>
        </w:numPr>
        <w:ind w:left="0"/>
        <w:jc w:val="both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sz w:val="24"/>
          <w:szCs w:val="24"/>
        </w:rPr>
        <w:t>Introduction to interviewee and consent procedure.</w:t>
      </w:r>
    </w:p>
    <w:p w14:paraId="0D4E9595" w14:textId="77777777" w:rsidR="00F2107E" w:rsidRDefault="00F2107E" w:rsidP="00A500A6">
      <w:pPr>
        <w:pStyle w:val="p1"/>
        <w:jc w:val="both"/>
        <w:rPr>
          <w:rFonts w:ascii="Times" w:hAnsi="Times" w:cs="Times New Roman"/>
          <w:sz w:val="24"/>
          <w:szCs w:val="24"/>
        </w:rPr>
      </w:pPr>
    </w:p>
    <w:p w14:paraId="1ACD2B74" w14:textId="77777777" w:rsidR="004C1C20" w:rsidRPr="00A500A6" w:rsidRDefault="00CD4A4A" w:rsidP="00F2107E">
      <w:pPr>
        <w:pStyle w:val="p1"/>
        <w:numPr>
          <w:ilvl w:val="0"/>
          <w:numId w:val="1"/>
        </w:numPr>
        <w:ind w:left="0"/>
        <w:jc w:val="both"/>
        <w:rPr>
          <w:rFonts w:ascii="Times" w:hAnsi="Times" w:cs="Times New Roman"/>
          <w:sz w:val="24"/>
          <w:szCs w:val="24"/>
        </w:rPr>
      </w:pPr>
      <w:r w:rsidRPr="00A500A6">
        <w:rPr>
          <w:rFonts w:ascii="Times" w:hAnsi="Times" w:cs="Times New Roman"/>
          <w:sz w:val="24"/>
          <w:szCs w:val="24"/>
        </w:rPr>
        <w:t>The purpose of the study i</w:t>
      </w:r>
      <w:r w:rsidR="000769A3" w:rsidRPr="00A500A6">
        <w:rPr>
          <w:rFonts w:ascii="Times" w:hAnsi="Times" w:cs="Times New Roman"/>
          <w:sz w:val="24"/>
          <w:szCs w:val="24"/>
        </w:rPr>
        <w:t>s to develop a framework of leadership for medical education</w:t>
      </w:r>
      <w:r w:rsidR="00A500A6" w:rsidRPr="00A500A6">
        <w:rPr>
          <w:rFonts w:ascii="Times" w:hAnsi="Times" w:cs="Times New Roman"/>
          <w:sz w:val="24"/>
          <w:szCs w:val="24"/>
        </w:rPr>
        <w:t xml:space="preserve"> </w:t>
      </w:r>
      <w:r w:rsidR="000769A3" w:rsidRPr="00A500A6">
        <w:rPr>
          <w:rFonts w:ascii="Times" w:hAnsi="Times" w:cs="Times New Roman"/>
          <w:sz w:val="24"/>
          <w:szCs w:val="24"/>
        </w:rPr>
        <w:t>and contribute to the literature on leadership in medical education, based on an analysis of the</w:t>
      </w:r>
      <w:r w:rsidR="00A500A6" w:rsidRPr="00A500A6">
        <w:rPr>
          <w:rFonts w:ascii="Times" w:hAnsi="Times" w:cs="Times New Roman"/>
          <w:sz w:val="24"/>
          <w:szCs w:val="24"/>
        </w:rPr>
        <w:t xml:space="preserve"> </w:t>
      </w:r>
      <w:r w:rsidR="000769A3" w:rsidRPr="00A500A6">
        <w:rPr>
          <w:rFonts w:ascii="Times" w:hAnsi="Times" w:cs="Times New Roman"/>
          <w:sz w:val="24"/>
          <w:szCs w:val="24"/>
        </w:rPr>
        <w:t>perceptions of key health education leaders in Saskatchewan medical education organizations at</w:t>
      </w:r>
      <w:r w:rsidRPr="00A500A6">
        <w:rPr>
          <w:rFonts w:ascii="Times" w:hAnsi="Times" w:cs="Times New Roman"/>
          <w:sz w:val="24"/>
          <w:szCs w:val="24"/>
        </w:rPr>
        <w:t xml:space="preserve"> </w:t>
      </w:r>
      <w:r w:rsidR="000769A3" w:rsidRPr="00A500A6">
        <w:rPr>
          <w:rFonts w:ascii="Times" w:hAnsi="Times" w:cs="Times New Roman"/>
          <w:sz w:val="24"/>
          <w:szCs w:val="24"/>
        </w:rPr>
        <w:t>the national level in Canada.</w:t>
      </w:r>
      <w:r w:rsidRPr="00A500A6">
        <w:rPr>
          <w:rFonts w:ascii="Times" w:hAnsi="Times" w:cs="Times New Roman"/>
          <w:sz w:val="24"/>
          <w:szCs w:val="24"/>
        </w:rPr>
        <w:t xml:space="preserve"> Overall, we want to g</w:t>
      </w:r>
      <w:r w:rsidR="004C1C20" w:rsidRPr="004C1C20">
        <w:rPr>
          <w:rFonts w:ascii="Times" w:hAnsi="Times" w:cs="Times New Roman"/>
          <w:sz w:val="24"/>
          <w:szCs w:val="24"/>
        </w:rPr>
        <w:t>ain an understanding of deeper</w:t>
      </w:r>
      <w:r w:rsidRPr="00A500A6">
        <w:rPr>
          <w:rFonts w:ascii="Times" w:hAnsi="Times" w:cs="Times New Roman"/>
          <w:sz w:val="24"/>
          <w:szCs w:val="24"/>
        </w:rPr>
        <w:t xml:space="preserve"> </w:t>
      </w:r>
      <w:r w:rsidR="004C1C20" w:rsidRPr="004C1C20">
        <w:rPr>
          <w:rFonts w:ascii="Times" w:hAnsi="Times" w:cs="Times New Roman"/>
          <w:sz w:val="24"/>
          <w:szCs w:val="24"/>
        </w:rPr>
        <w:t>dimensions of leadership</w:t>
      </w:r>
      <w:r w:rsidRPr="00A500A6">
        <w:rPr>
          <w:rFonts w:ascii="Times" w:hAnsi="Times" w:cs="Times New Roman"/>
          <w:sz w:val="24"/>
          <w:szCs w:val="24"/>
        </w:rPr>
        <w:t xml:space="preserve"> by gathering information through your </w:t>
      </w:r>
      <w:r w:rsidR="004C1C20" w:rsidRPr="004C1C20">
        <w:rPr>
          <w:rFonts w:ascii="Times" w:hAnsi="Times" w:cs="Times New Roman"/>
          <w:sz w:val="24"/>
          <w:szCs w:val="24"/>
        </w:rPr>
        <w:t xml:space="preserve">personal “lived” </w:t>
      </w:r>
      <w:r w:rsidRPr="00A500A6">
        <w:rPr>
          <w:rFonts w:ascii="Times" w:hAnsi="Times" w:cs="Times New Roman"/>
          <w:sz w:val="24"/>
          <w:szCs w:val="24"/>
        </w:rPr>
        <w:t xml:space="preserve">leadership </w:t>
      </w:r>
      <w:r w:rsidR="004C1C20" w:rsidRPr="004C1C20">
        <w:rPr>
          <w:rFonts w:ascii="Times" w:hAnsi="Times" w:cs="Times New Roman"/>
          <w:sz w:val="24"/>
          <w:szCs w:val="24"/>
        </w:rPr>
        <w:t>experiences</w:t>
      </w:r>
      <w:r w:rsidR="00A500A6" w:rsidRPr="00A500A6">
        <w:rPr>
          <w:rFonts w:ascii="Times" w:hAnsi="Times" w:cs="Times New Roman"/>
          <w:sz w:val="24"/>
          <w:szCs w:val="24"/>
        </w:rPr>
        <w:t>.</w:t>
      </w:r>
    </w:p>
    <w:p w14:paraId="4C08CF11" w14:textId="77777777" w:rsidR="00A500A6" w:rsidRPr="00A500A6" w:rsidRDefault="00A500A6" w:rsidP="00A500A6">
      <w:pPr>
        <w:pStyle w:val="p1"/>
        <w:jc w:val="both"/>
        <w:rPr>
          <w:rFonts w:ascii="Times" w:hAnsi="Times" w:cs="Times New Roman"/>
          <w:sz w:val="24"/>
          <w:szCs w:val="24"/>
        </w:rPr>
      </w:pPr>
    </w:p>
    <w:p w14:paraId="08FC956C" w14:textId="77777777" w:rsidR="00A500A6" w:rsidRPr="00E7718B" w:rsidRDefault="00A500A6" w:rsidP="00A500A6">
      <w:pPr>
        <w:pStyle w:val="p1"/>
        <w:jc w:val="both"/>
        <w:rPr>
          <w:rFonts w:ascii="Times" w:hAnsi="Times" w:cs="Times New Roman"/>
          <w:sz w:val="24"/>
          <w:szCs w:val="24"/>
        </w:rPr>
      </w:pPr>
      <w:r w:rsidRPr="00E7718B">
        <w:rPr>
          <w:rFonts w:ascii="Times" w:hAnsi="Times" w:cs="Times New Roman"/>
          <w:sz w:val="24"/>
          <w:szCs w:val="24"/>
        </w:rPr>
        <w:t>Interview Questions</w:t>
      </w:r>
    </w:p>
    <w:p w14:paraId="5CFD0655" w14:textId="77777777" w:rsidR="00CD4A4A" w:rsidRPr="00A500A6" w:rsidRDefault="00CD4A4A" w:rsidP="00CD4A4A">
      <w:pPr>
        <w:pStyle w:val="p1"/>
        <w:rPr>
          <w:rFonts w:ascii="Times" w:hAnsi="Times" w:cs="Times New Roman"/>
          <w:sz w:val="24"/>
          <w:szCs w:val="24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506"/>
        <w:gridCol w:w="8845"/>
      </w:tblGrid>
      <w:tr w:rsidR="00CD4A4A" w:rsidRPr="00A500A6" w14:paraId="64013238" w14:textId="77777777" w:rsidTr="00F2107E">
        <w:tc>
          <w:tcPr>
            <w:tcW w:w="506" w:type="dxa"/>
          </w:tcPr>
          <w:p w14:paraId="71E8CA43" w14:textId="77777777" w:rsidR="00CD4A4A" w:rsidRPr="00A500A6" w:rsidRDefault="00CD4A4A" w:rsidP="00E94B5B">
            <w:pPr>
              <w:rPr>
                <w:rFonts w:ascii="Times" w:hAnsi="Times"/>
                <w:lang w:bidi="ar-SA"/>
              </w:rPr>
            </w:pPr>
            <w:r w:rsidRPr="00A500A6">
              <w:rPr>
                <w:rFonts w:ascii="Times" w:hAnsi="Times"/>
                <w:lang w:bidi="ar-SA"/>
              </w:rPr>
              <w:t>1</w:t>
            </w:r>
          </w:p>
        </w:tc>
        <w:tc>
          <w:tcPr>
            <w:tcW w:w="8845" w:type="dxa"/>
          </w:tcPr>
          <w:p w14:paraId="0AA44EF3" w14:textId="77777777" w:rsidR="00CD4A4A" w:rsidRPr="00A500A6" w:rsidRDefault="00CD4A4A" w:rsidP="00E94B5B">
            <w:pPr>
              <w:rPr>
                <w:rFonts w:ascii="Times" w:hAnsi="Times"/>
                <w:lang w:bidi="ar-SA"/>
              </w:rPr>
            </w:pPr>
            <w:r w:rsidRPr="00A500A6">
              <w:rPr>
                <w:rFonts w:ascii="Times" w:hAnsi="Times"/>
                <w:lang w:bidi="ar-SA"/>
              </w:rPr>
              <w:t>Would you please describe your journey to the current leadership position?</w:t>
            </w:r>
          </w:p>
          <w:p w14:paraId="5C757540" w14:textId="77777777" w:rsidR="00CD4A4A" w:rsidRPr="00A500A6" w:rsidRDefault="00CD4A4A" w:rsidP="00E94B5B">
            <w:pPr>
              <w:rPr>
                <w:rFonts w:ascii="Times" w:hAnsi="Times"/>
                <w:lang w:bidi="ar-SA"/>
              </w:rPr>
            </w:pPr>
          </w:p>
          <w:p w14:paraId="21200233" w14:textId="77777777" w:rsidR="00CD4A4A" w:rsidRPr="00A500A6" w:rsidRDefault="00CD4A4A" w:rsidP="00E94B5B">
            <w:pPr>
              <w:rPr>
                <w:rFonts w:ascii="Times" w:hAnsi="Times"/>
                <w:lang w:bidi="ar-SA"/>
              </w:rPr>
            </w:pPr>
            <w:r w:rsidRPr="00A500A6">
              <w:rPr>
                <w:rFonts w:ascii="Times" w:hAnsi="Times"/>
                <w:lang w:bidi="ar-SA"/>
              </w:rPr>
              <w:t>What would you say are some of the key leadership skills that have served you well in your current position and how have you acquired these?</w:t>
            </w:r>
          </w:p>
        </w:tc>
      </w:tr>
      <w:tr w:rsidR="00CD4A4A" w:rsidRPr="00A500A6" w14:paraId="0D4514D0" w14:textId="77777777" w:rsidTr="00F2107E">
        <w:tc>
          <w:tcPr>
            <w:tcW w:w="506" w:type="dxa"/>
          </w:tcPr>
          <w:p w14:paraId="1CF08A6D" w14:textId="77777777" w:rsidR="00CD4A4A" w:rsidRPr="00A500A6" w:rsidRDefault="00CD4A4A" w:rsidP="00E94B5B">
            <w:pPr>
              <w:rPr>
                <w:rFonts w:ascii="Times" w:hAnsi="Times"/>
                <w:lang w:bidi="ar-SA"/>
              </w:rPr>
            </w:pPr>
            <w:r w:rsidRPr="00A500A6">
              <w:rPr>
                <w:rFonts w:ascii="Times" w:hAnsi="Times"/>
                <w:lang w:bidi="ar-SA"/>
              </w:rPr>
              <w:t>2</w:t>
            </w:r>
          </w:p>
        </w:tc>
        <w:tc>
          <w:tcPr>
            <w:tcW w:w="8845" w:type="dxa"/>
          </w:tcPr>
          <w:p w14:paraId="52FB49A5" w14:textId="77777777" w:rsidR="00CD4A4A" w:rsidRPr="00A500A6" w:rsidRDefault="00CD4A4A" w:rsidP="00E94B5B">
            <w:pPr>
              <w:rPr>
                <w:rFonts w:ascii="Times" w:hAnsi="Times"/>
                <w:lang w:bidi="ar-SA"/>
              </w:rPr>
            </w:pPr>
            <w:r w:rsidRPr="00A500A6">
              <w:rPr>
                <w:rFonts w:ascii="Times" w:hAnsi="Times"/>
                <w:lang w:bidi="ar-SA"/>
              </w:rPr>
              <w:t>Could you describe a time when you consciously worked to rally your organization around a common vision in medical education? What was the vision? Did the people rally?</w:t>
            </w:r>
          </w:p>
        </w:tc>
      </w:tr>
      <w:tr w:rsidR="00CD4A4A" w:rsidRPr="00A500A6" w14:paraId="31EE5CC3" w14:textId="77777777" w:rsidTr="00F2107E">
        <w:tc>
          <w:tcPr>
            <w:tcW w:w="506" w:type="dxa"/>
          </w:tcPr>
          <w:p w14:paraId="2E3C292F" w14:textId="77777777" w:rsidR="00CD4A4A" w:rsidRPr="00A500A6" w:rsidRDefault="00CD4A4A" w:rsidP="00E94B5B">
            <w:pPr>
              <w:rPr>
                <w:rFonts w:ascii="Times" w:hAnsi="Times"/>
                <w:lang w:bidi="ar-SA"/>
              </w:rPr>
            </w:pPr>
            <w:r w:rsidRPr="00A500A6">
              <w:rPr>
                <w:rFonts w:ascii="Times" w:hAnsi="Times"/>
                <w:lang w:bidi="ar-SA"/>
              </w:rPr>
              <w:t>3</w:t>
            </w:r>
          </w:p>
        </w:tc>
        <w:tc>
          <w:tcPr>
            <w:tcW w:w="8845" w:type="dxa"/>
          </w:tcPr>
          <w:p w14:paraId="5504BDB3" w14:textId="77777777" w:rsidR="00CD4A4A" w:rsidRPr="00A500A6" w:rsidRDefault="00CD4A4A" w:rsidP="00E94B5B">
            <w:pPr>
              <w:rPr>
                <w:rFonts w:ascii="Times" w:hAnsi="Times"/>
                <w:lang w:bidi="ar-SA"/>
              </w:rPr>
            </w:pPr>
            <w:r w:rsidRPr="00A500A6">
              <w:rPr>
                <w:rFonts w:ascii="Times" w:hAnsi="Times"/>
                <w:lang w:bidi="ar-SA"/>
              </w:rPr>
              <w:t xml:space="preserve">It is said that most leaders have preferred styles of leading. Could you share an example of how you have adjusted your leadership style to a particular situation? </w:t>
            </w:r>
          </w:p>
        </w:tc>
      </w:tr>
      <w:tr w:rsidR="00CD4A4A" w:rsidRPr="00A500A6" w14:paraId="60512B97" w14:textId="77777777" w:rsidTr="00F2107E">
        <w:tc>
          <w:tcPr>
            <w:tcW w:w="506" w:type="dxa"/>
          </w:tcPr>
          <w:p w14:paraId="20696B6D" w14:textId="77777777" w:rsidR="00CD4A4A" w:rsidRPr="00A500A6" w:rsidRDefault="00CD4A4A" w:rsidP="00E94B5B">
            <w:pPr>
              <w:rPr>
                <w:rFonts w:ascii="Times" w:hAnsi="Times"/>
                <w:lang w:bidi="ar-SA"/>
              </w:rPr>
            </w:pPr>
            <w:r w:rsidRPr="00A500A6">
              <w:rPr>
                <w:rFonts w:ascii="Times" w:hAnsi="Times"/>
                <w:lang w:bidi="ar-SA"/>
              </w:rPr>
              <w:t>4</w:t>
            </w:r>
          </w:p>
        </w:tc>
        <w:tc>
          <w:tcPr>
            <w:tcW w:w="8845" w:type="dxa"/>
          </w:tcPr>
          <w:p w14:paraId="074AEC20" w14:textId="23E7C57E" w:rsidR="00CD4A4A" w:rsidRPr="00A500A6" w:rsidRDefault="00CD4A4A" w:rsidP="00E94B5B">
            <w:pPr>
              <w:rPr>
                <w:rFonts w:ascii="Times" w:hAnsi="Times"/>
                <w:lang w:bidi="ar-SA"/>
              </w:rPr>
            </w:pPr>
            <w:r w:rsidRPr="00A500A6">
              <w:rPr>
                <w:rFonts w:ascii="Times" w:hAnsi="Times"/>
                <w:lang w:bidi="ar-SA"/>
              </w:rPr>
              <w:t xml:space="preserve">As you think back to your experience with a significant organizational change, how would you describe your approach, initial steps, </w:t>
            </w:r>
            <w:r w:rsidR="00D80E57" w:rsidRPr="00A500A6">
              <w:rPr>
                <w:rFonts w:ascii="Times" w:hAnsi="Times"/>
                <w:lang w:bidi="ar-SA"/>
              </w:rPr>
              <w:t>mid-course</w:t>
            </w:r>
            <w:r w:rsidRPr="00A500A6">
              <w:rPr>
                <w:rFonts w:ascii="Times" w:hAnsi="Times"/>
                <w:lang w:bidi="ar-SA"/>
              </w:rPr>
              <w:t xml:space="preserve"> corrections and what was the outcome?  Did you learn anything from the experience?</w:t>
            </w:r>
          </w:p>
        </w:tc>
      </w:tr>
      <w:tr w:rsidR="00CD4A4A" w:rsidRPr="00A500A6" w14:paraId="71A8D922" w14:textId="77777777" w:rsidTr="00F2107E">
        <w:tc>
          <w:tcPr>
            <w:tcW w:w="506" w:type="dxa"/>
          </w:tcPr>
          <w:p w14:paraId="250220E4" w14:textId="77777777" w:rsidR="00CD4A4A" w:rsidRPr="00A500A6" w:rsidRDefault="00CD4A4A" w:rsidP="00E94B5B">
            <w:pPr>
              <w:rPr>
                <w:rFonts w:ascii="Times" w:hAnsi="Times"/>
                <w:lang w:bidi="ar-SA"/>
              </w:rPr>
            </w:pPr>
            <w:r w:rsidRPr="00A500A6">
              <w:rPr>
                <w:rFonts w:ascii="Times" w:hAnsi="Times"/>
                <w:lang w:bidi="ar-SA"/>
              </w:rPr>
              <w:t>5</w:t>
            </w:r>
          </w:p>
        </w:tc>
        <w:tc>
          <w:tcPr>
            <w:tcW w:w="8845" w:type="dxa"/>
          </w:tcPr>
          <w:p w14:paraId="5DB486EB" w14:textId="77777777" w:rsidR="00CD4A4A" w:rsidRPr="00A500A6" w:rsidRDefault="00CD4A4A" w:rsidP="00F53F28">
            <w:pPr>
              <w:rPr>
                <w:rFonts w:ascii="Times" w:hAnsi="Times"/>
                <w:lang w:bidi="ar-SA"/>
              </w:rPr>
            </w:pPr>
            <w:r w:rsidRPr="00A500A6">
              <w:rPr>
                <w:rFonts w:ascii="Times" w:hAnsi="Times"/>
                <w:lang w:bidi="ar-SA"/>
              </w:rPr>
              <w:t xml:space="preserve">Is there </w:t>
            </w:r>
            <w:r w:rsidRPr="00A500A6">
              <w:rPr>
                <w:rFonts w:ascii="Times" w:hAnsi="Times"/>
                <w:lang w:bidi="ar-SA"/>
              </w:rPr>
              <w:t>anything</w:t>
            </w:r>
            <w:r w:rsidRPr="00A500A6">
              <w:rPr>
                <w:rFonts w:ascii="Times" w:hAnsi="Times"/>
                <w:lang w:bidi="ar-SA"/>
              </w:rPr>
              <w:t xml:space="preserve"> else you would like to say that would help me think more clearly abou</w:t>
            </w:r>
            <w:r w:rsidR="00F53F28" w:rsidRPr="00A500A6">
              <w:rPr>
                <w:rFonts w:ascii="Times" w:hAnsi="Times"/>
                <w:lang w:bidi="ar-SA"/>
              </w:rPr>
              <w:t xml:space="preserve">t medical education leadership </w:t>
            </w:r>
            <w:r w:rsidRPr="00A500A6">
              <w:rPr>
                <w:rFonts w:ascii="Times" w:hAnsi="Times"/>
                <w:lang w:bidi="ar-SA"/>
              </w:rPr>
              <w:t>and its features?</w:t>
            </w:r>
          </w:p>
        </w:tc>
      </w:tr>
      <w:tr w:rsidR="00CD4A4A" w:rsidRPr="00A500A6" w14:paraId="7A818DE2" w14:textId="77777777" w:rsidTr="00F2107E">
        <w:tc>
          <w:tcPr>
            <w:tcW w:w="506" w:type="dxa"/>
          </w:tcPr>
          <w:p w14:paraId="759EDF8A" w14:textId="77777777" w:rsidR="00CD4A4A" w:rsidRPr="00A500A6" w:rsidRDefault="00CD4A4A" w:rsidP="00E94B5B">
            <w:pPr>
              <w:rPr>
                <w:rFonts w:ascii="Times" w:hAnsi="Times"/>
                <w:lang w:bidi="ar-SA"/>
              </w:rPr>
            </w:pPr>
            <w:r w:rsidRPr="00A500A6">
              <w:rPr>
                <w:rFonts w:ascii="Times" w:hAnsi="Times"/>
                <w:lang w:bidi="ar-SA"/>
              </w:rPr>
              <w:t>6</w:t>
            </w:r>
          </w:p>
        </w:tc>
        <w:tc>
          <w:tcPr>
            <w:tcW w:w="8845" w:type="dxa"/>
          </w:tcPr>
          <w:p w14:paraId="6AF2AA70" w14:textId="77777777" w:rsidR="00CD4A4A" w:rsidRPr="00A500A6" w:rsidRDefault="00CD4A4A" w:rsidP="00CD4A4A">
            <w:pPr>
              <w:rPr>
                <w:rFonts w:ascii="Times" w:hAnsi="Times"/>
                <w:lang w:bidi="ar-SA"/>
              </w:rPr>
            </w:pPr>
            <w:r w:rsidRPr="00A500A6">
              <w:rPr>
                <w:rFonts w:ascii="Times" w:hAnsi="Times"/>
                <w:lang w:bidi="ar-SA"/>
              </w:rPr>
              <w:t>Thank you for your time [and describe the post-interview process].</w:t>
            </w:r>
          </w:p>
        </w:tc>
      </w:tr>
    </w:tbl>
    <w:p w14:paraId="572D1967" w14:textId="77777777" w:rsidR="00CD4A4A" w:rsidRDefault="00CD4A4A" w:rsidP="00C70FA8">
      <w:pPr>
        <w:pStyle w:val="p1"/>
        <w:rPr>
          <w:rFonts w:ascii="Times" w:hAnsi="Times" w:cs="Times New Roman"/>
          <w:sz w:val="24"/>
          <w:szCs w:val="24"/>
        </w:rPr>
      </w:pPr>
      <w:bookmarkStart w:id="0" w:name="_GoBack"/>
      <w:bookmarkEnd w:id="0"/>
    </w:p>
    <w:sectPr w:rsidR="00CD4A4A" w:rsidSect="00880B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AF5488"/>
    <w:multiLevelType w:val="hybridMultilevel"/>
    <w:tmpl w:val="2F3ED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9A3"/>
    <w:rsid w:val="0000235E"/>
    <w:rsid w:val="000144E2"/>
    <w:rsid w:val="00036DEB"/>
    <w:rsid w:val="000470C3"/>
    <w:rsid w:val="000510C1"/>
    <w:rsid w:val="00057006"/>
    <w:rsid w:val="00060B60"/>
    <w:rsid w:val="0006755F"/>
    <w:rsid w:val="000769A3"/>
    <w:rsid w:val="000A01B9"/>
    <w:rsid w:val="000A2B63"/>
    <w:rsid w:val="000A5BBD"/>
    <w:rsid w:val="000B0F11"/>
    <w:rsid w:val="000B6BA7"/>
    <w:rsid w:val="000E2B61"/>
    <w:rsid w:val="000E4467"/>
    <w:rsid w:val="000F4E5C"/>
    <w:rsid w:val="001053E4"/>
    <w:rsid w:val="00114458"/>
    <w:rsid w:val="00117CA0"/>
    <w:rsid w:val="001202AB"/>
    <w:rsid w:val="00122EAE"/>
    <w:rsid w:val="00141AC3"/>
    <w:rsid w:val="001621EA"/>
    <w:rsid w:val="00171F81"/>
    <w:rsid w:val="00196BDF"/>
    <w:rsid w:val="001A1208"/>
    <w:rsid w:val="001A21DA"/>
    <w:rsid w:val="001C6FE5"/>
    <w:rsid w:val="001E40ED"/>
    <w:rsid w:val="001F07AC"/>
    <w:rsid w:val="0020226E"/>
    <w:rsid w:val="002027BC"/>
    <w:rsid w:val="002153B8"/>
    <w:rsid w:val="00215EF0"/>
    <w:rsid w:val="002161FD"/>
    <w:rsid w:val="002174A9"/>
    <w:rsid w:val="0024431A"/>
    <w:rsid w:val="0025605E"/>
    <w:rsid w:val="00256569"/>
    <w:rsid w:val="00263A3F"/>
    <w:rsid w:val="00273E84"/>
    <w:rsid w:val="00276F5A"/>
    <w:rsid w:val="00295CD4"/>
    <w:rsid w:val="002A3C5C"/>
    <w:rsid w:val="002A3DAA"/>
    <w:rsid w:val="002A713C"/>
    <w:rsid w:val="002B138B"/>
    <w:rsid w:val="002B1E97"/>
    <w:rsid w:val="002B26C0"/>
    <w:rsid w:val="002B3465"/>
    <w:rsid w:val="002C5ECE"/>
    <w:rsid w:val="002D0E02"/>
    <w:rsid w:val="002E31C0"/>
    <w:rsid w:val="002E36F1"/>
    <w:rsid w:val="002F5342"/>
    <w:rsid w:val="00300A2C"/>
    <w:rsid w:val="003025B0"/>
    <w:rsid w:val="00303876"/>
    <w:rsid w:val="003119E2"/>
    <w:rsid w:val="003143BF"/>
    <w:rsid w:val="00314CDE"/>
    <w:rsid w:val="00327D3E"/>
    <w:rsid w:val="003456C1"/>
    <w:rsid w:val="003457E9"/>
    <w:rsid w:val="00346123"/>
    <w:rsid w:val="00355A5E"/>
    <w:rsid w:val="00360888"/>
    <w:rsid w:val="00376D1C"/>
    <w:rsid w:val="003A601B"/>
    <w:rsid w:val="003B6291"/>
    <w:rsid w:val="003B6675"/>
    <w:rsid w:val="003C144B"/>
    <w:rsid w:val="003D1BEF"/>
    <w:rsid w:val="003E7CBE"/>
    <w:rsid w:val="003F50FA"/>
    <w:rsid w:val="004010BC"/>
    <w:rsid w:val="00405440"/>
    <w:rsid w:val="00431FA6"/>
    <w:rsid w:val="00433DCA"/>
    <w:rsid w:val="00434596"/>
    <w:rsid w:val="00434D1D"/>
    <w:rsid w:val="004465EB"/>
    <w:rsid w:val="00447739"/>
    <w:rsid w:val="0045793C"/>
    <w:rsid w:val="00473293"/>
    <w:rsid w:val="00480DC1"/>
    <w:rsid w:val="00484B99"/>
    <w:rsid w:val="00493F78"/>
    <w:rsid w:val="00494703"/>
    <w:rsid w:val="004A0BC3"/>
    <w:rsid w:val="004B08DA"/>
    <w:rsid w:val="004C1C20"/>
    <w:rsid w:val="004E55E8"/>
    <w:rsid w:val="004F7825"/>
    <w:rsid w:val="00521371"/>
    <w:rsid w:val="00524370"/>
    <w:rsid w:val="00526369"/>
    <w:rsid w:val="00535669"/>
    <w:rsid w:val="0054292C"/>
    <w:rsid w:val="00545BB6"/>
    <w:rsid w:val="00546F97"/>
    <w:rsid w:val="00551DBC"/>
    <w:rsid w:val="005529D8"/>
    <w:rsid w:val="0055428C"/>
    <w:rsid w:val="005577BB"/>
    <w:rsid w:val="00566799"/>
    <w:rsid w:val="005703BB"/>
    <w:rsid w:val="005710A0"/>
    <w:rsid w:val="00573218"/>
    <w:rsid w:val="00577C0B"/>
    <w:rsid w:val="00582D9B"/>
    <w:rsid w:val="005A05BB"/>
    <w:rsid w:val="005A3434"/>
    <w:rsid w:val="005B1518"/>
    <w:rsid w:val="005E5A9B"/>
    <w:rsid w:val="005F0715"/>
    <w:rsid w:val="005F60AB"/>
    <w:rsid w:val="0061736F"/>
    <w:rsid w:val="0063324B"/>
    <w:rsid w:val="00641A30"/>
    <w:rsid w:val="006422F8"/>
    <w:rsid w:val="00642AC0"/>
    <w:rsid w:val="00650A78"/>
    <w:rsid w:val="006527EA"/>
    <w:rsid w:val="00653AF1"/>
    <w:rsid w:val="00656B72"/>
    <w:rsid w:val="0066091D"/>
    <w:rsid w:val="00662225"/>
    <w:rsid w:val="00664AC0"/>
    <w:rsid w:val="00665379"/>
    <w:rsid w:val="0067107A"/>
    <w:rsid w:val="006773FB"/>
    <w:rsid w:val="00681BB5"/>
    <w:rsid w:val="00697D1C"/>
    <w:rsid w:val="006E3090"/>
    <w:rsid w:val="007303FD"/>
    <w:rsid w:val="00735048"/>
    <w:rsid w:val="00745F4E"/>
    <w:rsid w:val="00754588"/>
    <w:rsid w:val="00756CBB"/>
    <w:rsid w:val="0076212B"/>
    <w:rsid w:val="00770597"/>
    <w:rsid w:val="0078156D"/>
    <w:rsid w:val="00787E1E"/>
    <w:rsid w:val="007944D2"/>
    <w:rsid w:val="007A7AB5"/>
    <w:rsid w:val="007B596C"/>
    <w:rsid w:val="007E5F6C"/>
    <w:rsid w:val="007F1B31"/>
    <w:rsid w:val="007F65B7"/>
    <w:rsid w:val="00805B64"/>
    <w:rsid w:val="008114F2"/>
    <w:rsid w:val="0081639A"/>
    <w:rsid w:val="00820A2C"/>
    <w:rsid w:val="008240D2"/>
    <w:rsid w:val="0083145A"/>
    <w:rsid w:val="00841CD9"/>
    <w:rsid w:val="0084362B"/>
    <w:rsid w:val="00862537"/>
    <w:rsid w:val="00875F91"/>
    <w:rsid w:val="00880435"/>
    <w:rsid w:val="00880BDF"/>
    <w:rsid w:val="00882F2E"/>
    <w:rsid w:val="008849EF"/>
    <w:rsid w:val="00887E46"/>
    <w:rsid w:val="008B22F8"/>
    <w:rsid w:val="008B7600"/>
    <w:rsid w:val="008C668C"/>
    <w:rsid w:val="008D713C"/>
    <w:rsid w:val="008E1AAC"/>
    <w:rsid w:val="008E738D"/>
    <w:rsid w:val="008F4B6C"/>
    <w:rsid w:val="008F4BF0"/>
    <w:rsid w:val="0091012A"/>
    <w:rsid w:val="0091326C"/>
    <w:rsid w:val="00920E54"/>
    <w:rsid w:val="00924F42"/>
    <w:rsid w:val="009256FA"/>
    <w:rsid w:val="00943D7B"/>
    <w:rsid w:val="00952684"/>
    <w:rsid w:val="0097251A"/>
    <w:rsid w:val="00985840"/>
    <w:rsid w:val="00986B14"/>
    <w:rsid w:val="00987170"/>
    <w:rsid w:val="009A4282"/>
    <w:rsid w:val="009B45CB"/>
    <w:rsid w:val="009C09F2"/>
    <w:rsid w:val="009C3DC1"/>
    <w:rsid w:val="009E2294"/>
    <w:rsid w:val="009E3038"/>
    <w:rsid w:val="00A003FD"/>
    <w:rsid w:val="00A042F5"/>
    <w:rsid w:val="00A07A88"/>
    <w:rsid w:val="00A2716E"/>
    <w:rsid w:val="00A36E76"/>
    <w:rsid w:val="00A43F06"/>
    <w:rsid w:val="00A500A6"/>
    <w:rsid w:val="00A55E64"/>
    <w:rsid w:val="00A72061"/>
    <w:rsid w:val="00A7360A"/>
    <w:rsid w:val="00A75520"/>
    <w:rsid w:val="00A915EE"/>
    <w:rsid w:val="00AA20C5"/>
    <w:rsid w:val="00AA4228"/>
    <w:rsid w:val="00AB1D2E"/>
    <w:rsid w:val="00AB292C"/>
    <w:rsid w:val="00AC1A9B"/>
    <w:rsid w:val="00AD11A3"/>
    <w:rsid w:val="00AD6768"/>
    <w:rsid w:val="00AE02C4"/>
    <w:rsid w:val="00AF25D3"/>
    <w:rsid w:val="00B055F2"/>
    <w:rsid w:val="00B06484"/>
    <w:rsid w:val="00B13745"/>
    <w:rsid w:val="00B30F3D"/>
    <w:rsid w:val="00B35B55"/>
    <w:rsid w:val="00B40DAB"/>
    <w:rsid w:val="00B423AE"/>
    <w:rsid w:val="00B53767"/>
    <w:rsid w:val="00B642E6"/>
    <w:rsid w:val="00B652B3"/>
    <w:rsid w:val="00B977DB"/>
    <w:rsid w:val="00BB4B41"/>
    <w:rsid w:val="00BB4F1E"/>
    <w:rsid w:val="00BB77F1"/>
    <w:rsid w:val="00BC58DF"/>
    <w:rsid w:val="00BD078E"/>
    <w:rsid w:val="00BD4C05"/>
    <w:rsid w:val="00BD512E"/>
    <w:rsid w:val="00C037F9"/>
    <w:rsid w:val="00C05D5F"/>
    <w:rsid w:val="00C10A30"/>
    <w:rsid w:val="00C10BBA"/>
    <w:rsid w:val="00C15672"/>
    <w:rsid w:val="00C251CC"/>
    <w:rsid w:val="00C306FF"/>
    <w:rsid w:val="00C31B41"/>
    <w:rsid w:val="00C40439"/>
    <w:rsid w:val="00C444A2"/>
    <w:rsid w:val="00C50658"/>
    <w:rsid w:val="00C56E32"/>
    <w:rsid w:val="00C70FA8"/>
    <w:rsid w:val="00C85090"/>
    <w:rsid w:val="00C85711"/>
    <w:rsid w:val="00C926E2"/>
    <w:rsid w:val="00CA0822"/>
    <w:rsid w:val="00CB2B8E"/>
    <w:rsid w:val="00CB2F4F"/>
    <w:rsid w:val="00CC083C"/>
    <w:rsid w:val="00CC1D89"/>
    <w:rsid w:val="00CD4A4A"/>
    <w:rsid w:val="00CD5F6B"/>
    <w:rsid w:val="00CE0B71"/>
    <w:rsid w:val="00CF0F40"/>
    <w:rsid w:val="00D013AB"/>
    <w:rsid w:val="00D07DC6"/>
    <w:rsid w:val="00D14110"/>
    <w:rsid w:val="00D30DBA"/>
    <w:rsid w:val="00D34FBB"/>
    <w:rsid w:val="00D4454E"/>
    <w:rsid w:val="00D5258F"/>
    <w:rsid w:val="00D5570C"/>
    <w:rsid w:val="00D62C3A"/>
    <w:rsid w:val="00D73A90"/>
    <w:rsid w:val="00D80715"/>
    <w:rsid w:val="00D80E57"/>
    <w:rsid w:val="00DA5C0E"/>
    <w:rsid w:val="00DD02AC"/>
    <w:rsid w:val="00DE56E7"/>
    <w:rsid w:val="00DF0D72"/>
    <w:rsid w:val="00DF1725"/>
    <w:rsid w:val="00E01DCB"/>
    <w:rsid w:val="00E04DA5"/>
    <w:rsid w:val="00E22977"/>
    <w:rsid w:val="00E30604"/>
    <w:rsid w:val="00E55A6E"/>
    <w:rsid w:val="00E60AFC"/>
    <w:rsid w:val="00E62555"/>
    <w:rsid w:val="00E6453A"/>
    <w:rsid w:val="00E6459B"/>
    <w:rsid w:val="00E7323C"/>
    <w:rsid w:val="00E738E8"/>
    <w:rsid w:val="00E7450A"/>
    <w:rsid w:val="00E7718B"/>
    <w:rsid w:val="00E96D8B"/>
    <w:rsid w:val="00EA18BE"/>
    <w:rsid w:val="00EA2E8E"/>
    <w:rsid w:val="00EB57E7"/>
    <w:rsid w:val="00EC2814"/>
    <w:rsid w:val="00EC4C77"/>
    <w:rsid w:val="00EC580F"/>
    <w:rsid w:val="00EC6282"/>
    <w:rsid w:val="00ED0DAA"/>
    <w:rsid w:val="00EE6CAE"/>
    <w:rsid w:val="00EF42B0"/>
    <w:rsid w:val="00EF7EC6"/>
    <w:rsid w:val="00F2107E"/>
    <w:rsid w:val="00F2116D"/>
    <w:rsid w:val="00F37381"/>
    <w:rsid w:val="00F44C6F"/>
    <w:rsid w:val="00F53F28"/>
    <w:rsid w:val="00F60FA1"/>
    <w:rsid w:val="00F71874"/>
    <w:rsid w:val="00F730D6"/>
    <w:rsid w:val="00F83871"/>
    <w:rsid w:val="00F92E4B"/>
    <w:rsid w:val="00F97961"/>
    <w:rsid w:val="00FA3D50"/>
    <w:rsid w:val="00FB5ED1"/>
    <w:rsid w:val="00FF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C81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0769A3"/>
    <w:rPr>
      <w:rFonts w:ascii="Helvetica" w:hAnsi="Helvetica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4C1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8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32</Words>
  <Characters>132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8-29T15:01:00Z</dcterms:created>
  <dcterms:modified xsi:type="dcterms:W3CDTF">2017-08-29T16:44:00Z</dcterms:modified>
</cp:coreProperties>
</file>